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C26" w:rsidRDefault="00CA2670">
      <w:pPr>
        <w:spacing w:after="120" w:line="360" w:lineRule="auto"/>
        <w:rPr>
          <w:rFonts w:ascii="Source Sans Pro" w:eastAsia="Source Sans Pro" w:hAnsi="Source Sans Pro" w:cs="Source Sans Pro"/>
          <w:b/>
          <w:sz w:val="24"/>
          <w:szCs w:val="24"/>
        </w:rPr>
      </w:pPr>
      <w:r>
        <w:rPr>
          <w:rFonts w:ascii="Source Sans Pro" w:eastAsia="Source Sans Pro" w:hAnsi="Source Sans Pro" w:cs="Source Sans Pro"/>
          <w:b/>
          <w:sz w:val="24"/>
          <w:szCs w:val="24"/>
        </w:rPr>
        <w:t xml:space="preserve">Supplementary Table S1. </w:t>
      </w:r>
      <w:r>
        <w:rPr>
          <w:color w:val="222222"/>
          <w:shd w:val="clear" w:color="auto" w:fill="FFFFFF"/>
        </w:rPr>
        <w:t xml:space="preserve">List of </w:t>
      </w:r>
      <w:proofErr w:type="spellStart"/>
      <w:r>
        <w:rPr>
          <w:color w:val="222222"/>
          <w:shd w:val="clear" w:color="auto" w:fill="FFFFFF"/>
        </w:rPr>
        <w:t>analyzed</w:t>
      </w:r>
      <w:proofErr w:type="spellEnd"/>
      <w:r>
        <w:rPr>
          <w:color w:val="222222"/>
          <w:shd w:val="clear" w:color="auto" w:fill="FFFFFF"/>
        </w:rPr>
        <w:t xml:space="preserve"> genes and their respective Assay IDs.</w:t>
      </w:r>
      <w:bookmarkStart w:id="0" w:name="_GoBack"/>
      <w:bookmarkEnd w:id="0"/>
    </w:p>
    <w:tbl>
      <w:tblPr>
        <w:tblStyle w:val="a"/>
        <w:tblW w:w="3870" w:type="dxa"/>
        <w:tblInd w:w="-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2265"/>
      </w:tblGrid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widowControl w:val="0"/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  <w:t>Gen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widowControl w:val="0"/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  <w:t>Assay ID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</w:rPr>
              <w:t>Cxcr3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Mm99999054_s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</w:rPr>
              <w:t>Cxcl9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Mm00434946_m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</w:rPr>
              <w:t>Cxcl10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Mm00445235_m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</w:rPr>
              <w:t>Cxcl11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Mm00444662_m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</w:rPr>
              <w:t>Ccl2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Mm00441242_m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</w:rPr>
              <w:t>Cxcr4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Mm01996749_s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</w:rPr>
              <w:t xml:space="preserve">Cxcl12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Mm00445553_m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</w:rPr>
              <w:t>Cxcr6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Mm02620517_s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</w:rPr>
              <w:t xml:space="preserve">Cxcl16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Mm00469712_m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x3cl1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m00436454_m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Pomc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m00435874_m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Agrp</w:t>
            </w:r>
            <w:proofErr w:type="spellEnd"/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m00475829_g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Pmch</w:t>
            </w:r>
            <w:proofErr w:type="spellEnd"/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m01242886_g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Tnf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m00443258_m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Il6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m00446190_m1</w:t>
            </w:r>
          </w:p>
        </w:tc>
      </w:tr>
      <w:tr w:rsidR="00DB3C26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Tlr4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3C26" w:rsidRDefault="00CA267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m00445273_m1</w:t>
            </w:r>
          </w:p>
        </w:tc>
      </w:tr>
    </w:tbl>
    <w:p w:rsidR="00DB3C26" w:rsidRDefault="00DB3C26">
      <w:pPr>
        <w:spacing w:after="120" w:line="360" w:lineRule="auto"/>
        <w:rPr>
          <w:rFonts w:ascii="Source Sans Pro" w:eastAsia="Source Sans Pro" w:hAnsi="Source Sans Pro" w:cs="Source Sans Pro"/>
          <w:b/>
          <w:sz w:val="24"/>
          <w:szCs w:val="24"/>
        </w:rPr>
      </w:pPr>
    </w:p>
    <w:p w:rsidR="00DB3C26" w:rsidRDefault="00DB3C26"/>
    <w:sectPr w:rsidR="00DB3C2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B3C26"/>
    <w:rsid w:val="00CA2670"/>
    <w:rsid w:val="00DB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78C9D"/>
  <w15:docId w15:val="{5CB64465-04F4-4AA9-8F78-AA2F88EC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390</Characters>
  <Application>Microsoft Office Word</Application>
  <DocSecurity>0</DocSecurity>
  <Lines>48</Lines>
  <Paragraphs>43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Apply_Fixed_Case</cp:lastModifiedBy>
  <cp:revision>2</cp:revision>
  <dcterms:created xsi:type="dcterms:W3CDTF">2026-06-06T06:32:00Z</dcterms:created>
  <dcterms:modified xsi:type="dcterms:W3CDTF">2026-06-06T06:33:00Z</dcterms:modified>
</cp:coreProperties>
</file>